
<file path=[Content_Types].xml><?xml version="1.0" encoding="utf-8"?>
<Types xmlns="http://schemas.openxmlformats.org/package/2006/content-types">
  <Default Extension="emf" ContentType="image/x-emf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51CAA42B" w14:textId="5E17301D" w:rsidR="004110F4" w:rsidRPr="00316117" w:rsidRDefault="00000000" w:rsidP="004110F4">
      <w:pPr>
        <w:rPr>
          <w:color w:val="000000" w:themeColor="text1"/>
        </w:rPr>
      </w:pPr>
      <w:r w:rsidRPr="00316117">
        <w:rPr>
          <w:b/>
          <w:bCs/>
          <w:color w:val="000000" w:themeColor="text1"/>
        </w:rPr>
        <w:t xml:space="preserve">Supplementary Table S1. </w:t>
      </w:r>
      <w:r w:rsidR="00FF48BB" w:rsidRPr="00316117">
        <w:rPr>
          <w:color w:val="000000" w:themeColor="text1"/>
          <w:lang w:val="en-US"/>
        </w:rPr>
        <w:t xml:space="preserve">Number of significant probes for </w:t>
      </w:r>
      <w:r w:rsidR="00751833">
        <w:rPr>
          <w:color w:val="000000" w:themeColor="text1"/>
          <w:lang w:val="en-US"/>
        </w:rPr>
        <w:t>one-</w:t>
      </w:r>
      <w:r w:rsidR="00FF48BB" w:rsidRPr="00316117">
        <w:rPr>
          <w:color w:val="000000" w:themeColor="text1"/>
          <w:lang w:val="en-US"/>
        </w:rPr>
        <w:t xml:space="preserve">sample </w:t>
      </w:r>
      <w:r w:rsidR="00FF48BB" w:rsidRPr="00316117">
        <w:rPr>
          <w:i/>
          <w:iCs/>
          <w:color w:val="000000" w:themeColor="text1"/>
          <w:lang w:val="en-US"/>
        </w:rPr>
        <w:t>t</w:t>
      </w:r>
      <w:r w:rsidR="00FF48BB" w:rsidRPr="00316117">
        <w:rPr>
          <w:color w:val="000000" w:themeColor="text1"/>
          <w:lang w:val="en-US"/>
        </w:rPr>
        <w:t xml:space="preserve">-tests </w:t>
      </w:r>
      <w:r w:rsidR="007B55E7" w:rsidRPr="00316117">
        <w:rPr>
          <w:color w:val="000000" w:themeColor="text1"/>
          <w:lang w:val="en-US"/>
        </w:rPr>
        <w:t xml:space="preserve">for </w:t>
      </w:r>
      <w:r w:rsidR="00FF48BB" w:rsidRPr="00316117">
        <w:rPr>
          <w:color w:val="000000" w:themeColor="text1"/>
          <w:lang w:val="en-US"/>
        </w:rPr>
        <w:t xml:space="preserve">individual </w:t>
      </w:r>
      <w:r w:rsidR="007B55E7" w:rsidRPr="00316117">
        <w:rPr>
          <w:color w:val="000000" w:themeColor="text1"/>
          <w:lang w:val="en-US"/>
        </w:rPr>
        <w:t xml:space="preserve">values against </w:t>
      </w:r>
      <w:r w:rsidR="00F9496A">
        <w:rPr>
          <w:color w:val="000000" w:themeColor="text1"/>
          <w:lang w:val="en-US"/>
        </w:rPr>
        <w:t>one</w:t>
      </w:r>
      <w:r w:rsidR="007B55E7" w:rsidRPr="00316117">
        <w:rPr>
          <w:color w:val="000000" w:themeColor="text1"/>
          <w:lang w:val="en-US"/>
        </w:rPr>
        <w:t xml:space="preserve"> </w:t>
      </w:r>
      <w:r w:rsidR="00FF48BB" w:rsidRPr="00316117">
        <w:rPr>
          <w:color w:val="000000" w:themeColor="text1"/>
          <w:lang w:val="en-US"/>
        </w:rPr>
        <w:t xml:space="preserve">pooled data for each site (820,677) </w:t>
      </w:r>
      <w:r w:rsidR="00981EAC">
        <w:rPr>
          <w:color w:val="000000" w:themeColor="text1"/>
          <w:lang w:val="en-US"/>
        </w:rPr>
        <w:t xml:space="preserve">and </w:t>
      </w:r>
      <w:r>
        <w:rPr>
          <w:color w:val="000000" w:themeColor="text1"/>
          <w:lang w:val="en-US"/>
        </w:rPr>
        <w:t xml:space="preserve">the </w:t>
      </w:r>
      <w:r w:rsidR="00981EAC">
        <w:rPr>
          <w:color w:val="000000" w:themeColor="text1"/>
          <w:lang w:val="en-US"/>
        </w:rPr>
        <w:t xml:space="preserve">Top 100 sites </w:t>
      </w:r>
      <w:r w:rsidR="007A2294" w:rsidRPr="00316117">
        <w:rPr>
          <w:color w:val="000000" w:themeColor="text1"/>
          <w:lang w:val="en-US"/>
        </w:rPr>
        <w:t>by</w:t>
      </w:r>
      <w:r w:rsidR="00FF48BB" w:rsidRPr="00316117">
        <w:rPr>
          <w:color w:val="000000" w:themeColor="text1"/>
          <w:lang w:val="en-US"/>
        </w:rPr>
        <w:t xml:space="preserve"> different definitions.</w:t>
      </w:r>
    </w:p>
    <w:tbl>
      <w:tblPr>
        <w:tblStyle w:val="TableGrid"/>
        <w:tblW w:w="9081" w:type="dxa"/>
        <w:tblLayout w:type="fixed"/>
        <w:tblLook w:val="04A0" w:firstRow="1" w:lastRow="0" w:firstColumn="1" w:lastColumn="0" w:noHBand="0" w:noVBand="1"/>
      </w:tblPr>
      <w:tblGrid>
        <w:gridCol w:w="1129"/>
        <w:gridCol w:w="1985"/>
        <w:gridCol w:w="1997"/>
        <w:gridCol w:w="1985"/>
        <w:gridCol w:w="1985"/>
      </w:tblGrid>
      <w:tr w:rsidR="00870F79" w14:paraId="4AB1DDE7" w14:textId="77777777" w:rsidTr="00296957">
        <w:tc>
          <w:tcPr>
            <w:tcW w:w="1129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608F317" w14:textId="77777777" w:rsidR="005D1091" w:rsidRPr="00316117" w:rsidRDefault="005D1091" w:rsidP="00D97314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062A1A9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i/>
                <w:iCs/>
                <w:color w:val="000000" w:themeColor="text1"/>
              </w:rPr>
              <w:t>P</w:t>
            </w:r>
            <w:r w:rsidRPr="00316117">
              <w:rPr>
                <w:color w:val="000000" w:themeColor="text1"/>
              </w:rPr>
              <w:t xml:space="preserve"> &lt; 0.05 (%)</w:t>
            </w:r>
          </w:p>
        </w:tc>
        <w:tc>
          <w:tcPr>
            <w:tcW w:w="1997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2E07DE0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</w:rPr>
              <w:t xml:space="preserve">BH </w:t>
            </w:r>
            <w:r w:rsidRPr="00316117">
              <w:rPr>
                <w:color w:val="000000" w:themeColor="text1"/>
                <w:lang w:val="en-US"/>
              </w:rPr>
              <w:t>(%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949DE08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i/>
                <w:iCs/>
                <w:color w:val="000000" w:themeColor="text1"/>
                <w:lang w:val="en-US"/>
              </w:rPr>
              <w:t>P</w:t>
            </w:r>
            <w:r w:rsidRPr="00316117">
              <w:rPr>
                <w:color w:val="000000" w:themeColor="text1"/>
                <w:lang w:val="en-US"/>
              </w:rPr>
              <w:t xml:space="preserve"> &lt; </w:t>
            </w:r>
            <w:r w:rsidRPr="00316117">
              <w:rPr>
                <w:color w:val="000000" w:themeColor="text1"/>
              </w:rPr>
              <w:t>9.0E</w:t>
            </w:r>
            <w:r w:rsidRPr="00316117">
              <w:rPr>
                <w:color w:val="000000" w:themeColor="text1"/>
                <w:vertAlign w:val="superscript"/>
              </w:rPr>
              <w:t>-08</w:t>
            </w:r>
            <w:r w:rsidRPr="00316117">
              <w:rPr>
                <w:color w:val="000000" w:themeColor="text1"/>
                <w:lang w:val="en-US"/>
              </w:rPr>
              <w:t xml:space="preserve"> (%)</w:t>
            </w:r>
          </w:p>
        </w:tc>
        <w:tc>
          <w:tcPr>
            <w:tcW w:w="1985" w:type="dxa"/>
            <w:tcBorders>
              <w:top w:val="single" w:sz="4" w:space="0" w:color="000000" w:themeColor="text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01D7B11A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</w:rPr>
              <w:t>Bonferroni</w:t>
            </w:r>
            <w:r w:rsidRPr="00316117">
              <w:rPr>
                <w:color w:val="000000" w:themeColor="text1"/>
                <w:lang w:val="en-US"/>
              </w:rPr>
              <w:t xml:space="preserve"> (%)</w:t>
            </w:r>
          </w:p>
        </w:tc>
      </w:tr>
      <w:tr w:rsidR="00870F79" w14:paraId="61E723DF" w14:textId="77777777" w:rsidTr="00A16450">
        <w:tc>
          <w:tcPr>
            <w:tcW w:w="9081" w:type="dxa"/>
            <w:gridSpan w:val="5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9ACE40" w14:textId="77777777" w:rsidR="00296957" w:rsidRPr="00316117" w:rsidRDefault="00000000" w:rsidP="00D97314">
            <w:pPr>
              <w:rPr>
                <w:rFonts w:cstheme="minorHAnsi"/>
                <w:color w:val="000000" w:themeColor="text1"/>
              </w:rPr>
            </w:pPr>
            <w:r w:rsidRPr="00296957">
              <w:rPr>
                <w:color w:val="000000" w:themeColor="text1"/>
                <w:lang w:val="en-US"/>
              </w:rPr>
              <w:t>All</w:t>
            </w:r>
            <w:r>
              <w:rPr>
                <w:color w:val="000000" w:themeColor="text1"/>
                <w:lang w:val="en-US"/>
              </w:rPr>
              <w:t xml:space="preserve"> sites (820,677)</w:t>
            </w:r>
          </w:p>
        </w:tc>
      </w:tr>
      <w:tr w:rsidR="00870F79" w14:paraId="61989AFD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580BCF" w14:textId="77777777" w:rsidR="005D1091" w:rsidRPr="00316117" w:rsidRDefault="00000000" w:rsidP="00D97314">
            <w:pPr>
              <w:rPr>
                <w:rFonts w:ascii="Symbol" w:hAnsi="Symbol"/>
                <w:color w:val="000000" w:themeColor="text1"/>
              </w:rPr>
            </w:pPr>
            <w:r w:rsidRPr="00316117">
              <w:rPr>
                <w:rFonts w:ascii="Symbol" w:hAnsi="Symbol"/>
                <w:color w:val="000000" w:themeColor="text1"/>
              </w:rPr>
              <w:t>b</w:t>
            </w:r>
            <w:r w:rsidR="009B18D4" w:rsidRPr="00316117">
              <w:rPr>
                <w:color w:val="000000" w:themeColor="text1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BC9F051" w14:textId="77777777" w:rsidR="005D1091" w:rsidRPr="00316117" w:rsidRDefault="005D1091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D1557D4" w14:textId="77777777" w:rsidR="005D1091" w:rsidRPr="00316117" w:rsidRDefault="005D1091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D711FF" w14:textId="77777777" w:rsidR="005D1091" w:rsidRPr="00316117" w:rsidRDefault="005D1091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3DA1D09" w14:textId="77777777" w:rsidR="005D1091" w:rsidRPr="00316117" w:rsidRDefault="005D1091" w:rsidP="00D97314">
            <w:pPr>
              <w:rPr>
                <w:rFonts w:cstheme="minorHAnsi"/>
                <w:color w:val="000000" w:themeColor="text1"/>
              </w:rPr>
            </w:pPr>
          </w:p>
        </w:tc>
      </w:tr>
      <w:tr w:rsidR="00870F79" w14:paraId="554C62B6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67EC902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8F21730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93,604 (48.0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704E86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12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240 (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8.0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1814C77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  <w:lang w:val="en-US"/>
              </w:rPr>
              <w:t>1,211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5F2647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917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4191D7BB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73BB27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DFBB9B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01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872 (4</w:t>
            </w:r>
            <w:r w:rsidRPr="00316117">
              <w:rPr>
                <w:color w:val="000000" w:themeColor="text1"/>
                <w:lang w:val="en-US"/>
              </w:rPr>
              <w:t>9</w:t>
            </w:r>
            <w:r w:rsidRPr="00316117">
              <w:rPr>
                <w:color w:val="000000" w:themeColor="text1"/>
              </w:rPr>
              <w:t>.0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A2D0DA3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16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877 (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8.</w:t>
            </w:r>
            <w:r w:rsidRPr="00316117">
              <w:rPr>
                <w:color w:val="000000" w:themeColor="text1"/>
                <w:lang w:val="en-US"/>
              </w:rPr>
              <w:t>6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71085F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  <w:lang w:val="en-US"/>
              </w:rPr>
              <w:t>373 (0.0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5AFC67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277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0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514D40CA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0DF262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185E17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01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330 (4</w:t>
            </w:r>
            <w:r w:rsidRPr="00316117">
              <w:rPr>
                <w:color w:val="000000" w:themeColor="text1"/>
                <w:lang w:val="en-US"/>
              </w:rPr>
              <w:t>8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9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6DE4C94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23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818 (</w:t>
            </w:r>
            <w:r w:rsidRPr="00316117">
              <w:rPr>
                <w:color w:val="000000" w:themeColor="text1"/>
                <w:lang w:val="en-US"/>
              </w:rPr>
              <w:t>39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5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2CBAC2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  <w:lang w:val="en-US"/>
              </w:rPr>
              <w:t>790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057B05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60</w:t>
            </w:r>
            <w:r w:rsidRPr="00316117">
              <w:rPr>
                <w:color w:val="000000" w:themeColor="text1"/>
                <w:lang w:val="en-US"/>
              </w:rPr>
              <w:t>5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="0002227D"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79733A52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BB5449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C9D3242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27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949 (</w:t>
            </w:r>
            <w:r w:rsidRPr="00316117">
              <w:rPr>
                <w:color w:val="000000" w:themeColor="text1"/>
                <w:lang w:val="en-US"/>
              </w:rPr>
              <w:t>52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9E0198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57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836 (4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6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9AFE230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  <w:lang w:val="en-US"/>
              </w:rPr>
              <w:t>1,012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B85073B" w14:textId="77777777" w:rsidR="005D1091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786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414F4711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915E77" w14:textId="77777777" w:rsidR="005D1091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</w:rPr>
              <w:t>M</w:t>
            </w:r>
            <w:r w:rsidR="009B18D4" w:rsidRPr="00316117">
              <w:rPr>
                <w:color w:val="000000" w:themeColor="text1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E1CCAD" w14:textId="77777777" w:rsidR="005D1091" w:rsidRPr="00316117" w:rsidRDefault="005D1091" w:rsidP="00D97314">
            <w:pPr>
              <w:rPr>
                <w:color w:val="000000" w:themeColor="text1"/>
              </w:rPr>
            </w:pP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C75F3B2" w14:textId="77777777" w:rsidR="005D1091" w:rsidRPr="00316117" w:rsidRDefault="005D1091" w:rsidP="00D97314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412CE41" w14:textId="77777777" w:rsidR="005D1091" w:rsidRPr="00316117" w:rsidRDefault="005D1091" w:rsidP="00D97314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07F5E3E" w14:textId="77777777" w:rsidR="005D1091" w:rsidRPr="00316117" w:rsidRDefault="005D1091" w:rsidP="00D97314">
            <w:pPr>
              <w:rPr>
                <w:color w:val="000000" w:themeColor="text1"/>
              </w:rPr>
            </w:pPr>
          </w:p>
        </w:tc>
      </w:tr>
      <w:tr w:rsidR="00870F79" w14:paraId="0FBCD489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9662926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F4565B3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95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439 (48.</w:t>
            </w:r>
            <w:r w:rsidRPr="00316117">
              <w:rPr>
                <w:color w:val="000000" w:themeColor="text1"/>
                <w:lang w:val="en-US"/>
              </w:rPr>
              <w:t>2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5B8E7F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13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896 (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8.</w:t>
            </w:r>
            <w:r w:rsidRPr="00316117">
              <w:rPr>
                <w:color w:val="000000" w:themeColor="text1"/>
                <w:lang w:val="en-US"/>
              </w:rPr>
              <w:t>2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7766B63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778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5029938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569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73BA5A9D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32416B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0481CF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00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051 (48.</w:t>
            </w:r>
            <w:r w:rsidRPr="00316117">
              <w:rPr>
                <w:color w:val="000000" w:themeColor="text1"/>
                <w:lang w:val="en-US"/>
              </w:rPr>
              <w:t>7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F4B72B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15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968 (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8.5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23C5B6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350 (0.04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64AFD5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260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0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22348D0D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F3329E0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DA657E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01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481 (4</w:t>
            </w:r>
            <w:r w:rsidRPr="00316117">
              <w:rPr>
                <w:color w:val="000000" w:themeColor="text1"/>
                <w:lang w:val="en-US"/>
              </w:rPr>
              <w:t>8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9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D747AEC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25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089 (</w:t>
            </w:r>
            <w:r w:rsidRPr="00316117">
              <w:rPr>
                <w:color w:val="000000" w:themeColor="text1"/>
                <w:lang w:val="en-US"/>
              </w:rPr>
              <w:t>39</w:t>
            </w:r>
            <w:r w:rsidRPr="00316117">
              <w:rPr>
                <w:color w:val="000000" w:themeColor="text1"/>
              </w:rPr>
              <w:t>.6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89C9C28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628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1F7E14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71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010106B4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13DFA6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77B86C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427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922 (</w:t>
            </w:r>
            <w:r w:rsidRPr="00316117">
              <w:rPr>
                <w:color w:val="000000" w:themeColor="text1"/>
                <w:lang w:val="en-US"/>
              </w:rPr>
              <w:t>52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9EAEE42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358</w:t>
            </w:r>
            <w:r w:rsidRPr="00316117">
              <w:rPr>
                <w:color w:val="000000" w:themeColor="text1"/>
                <w:lang w:val="en-US"/>
              </w:rPr>
              <w:t>,</w:t>
            </w:r>
            <w:r w:rsidRPr="00316117">
              <w:rPr>
                <w:color w:val="000000" w:themeColor="text1"/>
              </w:rPr>
              <w:t>410 (4</w:t>
            </w:r>
            <w:r w:rsidRPr="00316117">
              <w:rPr>
                <w:color w:val="000000" w:themeColor="text1"/>
                <w:lang w:val="en-US"/>
              </w:rPr>
              <w:t>3</w:t>
            </w:r>
            <w:r w:rsidRPr="00316117">
              <w:rPr>
                <w:color w:val="000000" w:themeColor="text1"/>
              </w:rPr>
              <w:t>.7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4C350E3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1208 (0.1)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402F86C" w14:textId="77777777" w:rsidR="0002227D" w:rsidRPr="00316117" w:rsidRDefault="00000000" w:rsidP="0002227D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  <w:lang w:val="en-US"/>
              </w:rPr>
              <w:t>894</w:t>
            </w:r>
            <w:r w:rsidRPr="00316117">
              <w:rPr>
                <w:color w:val="000000" w:themeColor="text1"/>
              </w:rPr>
              <w:t xml:space="preserve"> (</w:t>
            </w:r>
            <w:r w:rsidRPr="00316117">
              <w:rPr>
                <w:color w:val="000000" w:themeColor="text1"/>
                <w:lang w:val="en-US"/>
              </w:rPr>
              <w:t>0</w:t>
            </w:r>
            <w:r w:rsidRPr="00316117">
              <w:rPr>
                <w:color w:val="000000" w:themeColor="text1"/>
              </w:rPr>
              <w:t>.</w:t>
            </w:r>
            <w:r w:rsidRPr="00316117">
              <w:rPr>
                <w:color w:val="000000" w:themeColor="text1"/>
                <w:lang w:val="en-US"/>
              </w:rPr>
              <w:t>1</w:t>
            </w:r>
            <w:r w:rsidRPr="00316117">
              <w:rPr>
                <w:color w:val="000000" w:themeColor="text1"/>
              </w:rPr>
              <w:t>)</w:t>
            </w:r>
          </w:p>
        </w:tc>
      </w:tr>
      <w:tr w:rsidR="00870F79" w14:paraId="607DF247" w14:textId="77777777" w:rsidTr="00296957">
        <w:tc>
          <w:tcPr>
            <w:tcW w:w="9081" w:type="dxa"/>
            <w:gridSpan w:val="5"/>
            <w:tcBorders>
              <w:left w:val="single" w:sz="4" w:space="0" w:color="FFFFFF" w:themeColor="background1"/>
              <w:bottom w:val="single" w:sz="4" w:space="0" w:color="FFFFFF"/>
              <w:right w:val="single" w:sz="4" w:space="0" w:color="FFFFFF" w:themeColor="background1"/>
            </w:tcBorders>
          </w:tcPr>
          <w:p w14:paraId="1F6AD519" w14:textId="77777777" w:rsidR="00296957" w:rsidRPr="00316117" w:rsidRDefault="00000000" w:rsidP="00D97314">
            <w:pPr>
              <w:rPr>
                <w:rFonts w:cstheme="minorHAnsi"/>
                <w:color w:val="000000" w:themeColor="text1"/>
              </w:rPr>
            </w:pPr>
            <w:r w:rsidRPr="00296957">
              <w:rPr>
                <w:color w:val="000000" w:themeColor="text1"/>
                <w:lang w:val="en-US"/>
              </w:rPr>
              <w:t>Top 100</w:t>
            </w:r>
            <w:r>
              <w:rPr>
                <w:color w:val="000000" w:themeColor="text1"/>
                <w:lang w:val="en-US"/>
              </w:rPr>
              <w:t xml:space="preserve"> sites</w:t>
            </w:r>
          </w:p>
        </w:tc>
      </w:tr>
      <w:tr w:rsidR="00870F79" w14:paraId="36886161" w14:textId="77777777" w:rsidTr="00296957">
        <w:tc>
          <w:tcPr>
            <w:tcW w:w="1129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C47D19" w14:textId="77777777" w:rsidR="00296957" w:rsidRPr="00316117" w:rsidRDefault="00000000" w:rsidP="00D97314">
            <w:pPr>
              <w:rPr>
                <w:rFonts w:ascii="Symbol" w:hAnsi="Symbol"/>
                <w:color w:val="000000" w:themeColor="text1"/>
              </w:rPr>
            </w:pPr>
            <w:r w:rsidRPr="00316117">
              <w:rPr>
                <w:rFonts w:ascii="Symbol" w:hAnsi="Symbol"/>
                <w:color w:val="000000" w:themeColor="text1"/>
              </w:rPr>
              <w:t>b</w:t>
            </w:r>
            <w:r w:rsidRPr="00316117">
              <w:rPr>
                <w:color w:val="000000" w:themeColor="text1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000E6F" w14:textId="77777777" w:rsidR="00296957" w:rsidRPr="00316117" w:rsidRDefault="00296957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97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03696D0" w14:textId="77777777" w:rsidR="00296957" w:rsidRPr="00316117" w:rsidRDefault="00296957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9445EE9" w14:textId="77777777" w:rsidR="00296957" w:rsidRPr="00316117" w:rsidRDefault="00296957" w:rsidP="00D97314">
            <w:pPr>
              <w:rPr>
                <w:rFonts w:cstheme="minorHAnsi"/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F9F712" w14:textId="77777777" w:rsidR="00296957" w:rsidRPr="00316117" w:rsidRDefault="00296957" w:rsidP="00D97314">
            <w:pPr>
              <w:rPr>
                <w:rFonts w:cstheme="minorHAnsi"/>
                <w:color w:val="000000" w:themeColor="text1"/>
              </w:rPr>
            </w:pPr>
          </w:p>
        </w:tc>
      </w:tr>
      <w:tr w:rsidR="00870F79" w14:paraId="6FA64650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0C9909" w14:textId="77777777" w:rsidR="00296957" w:rsidRPr="00316117" w:rsidRDefault="00000000" w:rsidP="00D97314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57BD18" w14:textId="77777777" w:rsidR="00296957" w:rsidRPr="00316117" w:rsidRDefault="00000000" w:rsidP="00D97314">
            <w:pPr>
              <w:rPr>
                <w:color w:val="000000" w:themeColor="text1"/>
              </w:rPr>
            </w:pPr>
            <w:r>
              <w:rPr>
                <w:color w:val="000000" w:themeColor="text1"/>
                <w:lang w:val="en-US"/>
              </w:rPr>
              <w:t>4</w:t>
            </w:r>
            <w:r w:rsidRPr="00316117">
              <w:rPr>
                <w:color w:val="000000" w:themeColor="text1"/>
              </w:rPr>
              <w:t>4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7FE1EDB" w14:textId="77777777" w:rsidR="00296957" w:rsidRPr="00296957" w:rsidRDefault="00000000" w:rsidP="00D973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6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F288EF" w14:textId="77777777" w:rsidR="00296957" w:rsidRPr="00316117" w:rsidRDefault="00000000" w:rsidP="00D973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57BF657" w14:textId="77777777" w:rsidR="00296957" w:rsidRPr="00296957" w:rsidRDefault="00000000" w:rsidP="00D97314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</w:t>
            </w:r>
          </w:p>
        </w:tc>
      </w:tr>
      <w:tr w:rsidR="00870F79" w14:paraId="475BADC9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8E45BAE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9DFC59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6E6CFE2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C1B3A4" w14:textId="77777777" w:rsidR="00296957" w:rsidRPr="00316117" w:rsidRDefault="00000000" w:rsidP="00296957">
            <w:pPr>
              <w:rPr>
                <w:color w:val="000000" w:themeColor="text1"/>
                <w:lang w:val="en-US"/>
              </w:rPr>
            </w:pPr>
            <w:r w:rsidRPr="004309AD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51590AB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7</w:t>
            </w:r>
          </w:p>
        </w:tc>
      </w:tr>
      <w:tr w:rsidR="00870F79" w14:paraId="66356731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326E4AB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1F3623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66C912B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9D7CA" w14:textId="77777777" w:rsidR="00296957" w:rsidRPr="00316117" w:rsidRDefault="00000000" w:rsidP="00296957">
            <w:pPr>
              <w:rPr>
                <w:color w:val="000000" w:themeColor="text1"/>
                <w:lang w:val="en-US"/>
              </w:rPr>
            </w:pPr>
            <w:r w:rsidRPr="004309AD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AA850ED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9</w:t>
            </w:r>
          </w:p>
        </w:tc>
      </w:tr>
      <w:tr w:rsidR="00870F79" w14:paraId="054F0AB8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9C4AD80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940D426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17AF0A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5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2A2E893" w14:textId="77777777" w:rsidR="00296957" w:rsidRPr="00316117" w:rsidRDefault="00000000" w:rsidP="00296957">
            <w:pPr>
              <w:rPr>
                <w:color w:val="000000" w:themeColor="text1"/>
                <w:lang w:val="en-US"/>
              </w:rPr>
            </w:pPr>
            <w:r w:rsidRPr="004309AD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EC1365A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</w:t>
            </w:r>
          </w:p>
        </w:tc>
      </w:tr>
      <w:tr w:rsidR="00870F79" w14:paraId="15101425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45AD73C" w14:textId="77777777" w:rsidR="00296957" w:rsidRPr="00316117" w:rsidRDefault="00000000" w:rsidP="00D97314">
            <w:pPr>
              <w:rPr>
                <w:color w:val="000000" w:themeColor="text1"/>
                <w:lang w:val="en-US"/>
              </w:rPr>
            </w:pPr>
            <w:r w:rsidRPr="00316117">
              <w:rPr>
                <w:color w:val="000000" w:themeColor="text1"/>
              </w:rPr>
              <w:t>M</w:t>
            </w:r>
            <w:r w:rsidRPr="00316117">
              <w:rPr>
                <w:color w:val="000000" w:themeColor="text1"/>
                <w:lang w:val="en-US"/>
              </w:rPr>
              <w:t>-value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C0000F2" w14:textId="77777777" w:rsidR="00296957" w:rsidRPr="00316117" w:rsidRDefault="00296957" w:rsidP="00D97314">
            <w:pPr>
              <w:rPr>
                <w:color w:val="000000" w:themeColor="text1"/>
              </w:rPr>
            </w:pP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731302F" w14:textId="77777777" w:rsidR="00296957" w:rsidRPr="00316117" w:rsidRDefault="00296957" w:rsidP="00D97314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512670D" w14:textId="77777777" w:rsidR="00296957" w:rsidRPr="00316117" w:rsidRDefault="00296957" w:rsidP="00D97314">
            <w:pPr>
              <w:rPr>
                <w:color w:val="000000" w:themeColor="text1"/>
              </w:rPr>
            </w:pP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E080761" w14:textId="77777777" w:rsidR="00296957" w:rsidRPr="00316117" w:rsidRDefault="00296957" w:rsidP="00D97314">
            <w:pPr>
              <w:rPr>
                <w:color w:val="000000" w:themeColor="text1"/>
              </w:rPr>
            </w:pPr>
          </w:p>
        </w:tc>
      </w:tr>
      <w:tr w:rsidR="00870F79" w14:paraId="400F8376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E18551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AC43EE7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4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5AE12E3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7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21768C2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D9573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71A893C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6</w:t>
            </w:r>
          </w:p>
        </w:tc>
      </w:tr>
      <w:tr w:rsidR="00870F79" w14:paraId="56109044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E331657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A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8ECE497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0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0A5EA8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39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FDE18CA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D9573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669DB57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18</w:t>
            </w:r>
          </w:p>
        </w:tc>
      </w:tr>
      <w:tr w:rsidR="00870F79" w14:paraId="604DD5C2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47B5DB0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1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BC612BD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3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8C9A26C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40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A68C0D6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D9573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FBA7CAC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0</w:t>
            </w:r>
          </w:p>
        </w:tc>
      </w:tr>
      <w:tr w:rsidR="00870F79" w14:paraId="3A5E61C4" w14:textId="77777777" w:rsidTr="00296957">
        <w:tc>
          <w:tcPr>
            <w:tcW w:w="1129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50E564F" w14:textId="77777777" w:rsidR="00296957" w:rsidRPr="00316117" w:rsidRDefault="00000000" w:rsidP="00296957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 xml:space="preserve"> B2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211DE94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62</w:t>
            </w:r>
          </w:p>
        </w:tc>
        <w:tc>
          <w:tcPr>
            <w:tcW w:w="1997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294B159" w14:textId="77777777" w:rsidR="00296957" w:rsidRPr="0029695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54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D649E83" w14:textId="77777777" w:rsidR="00296957" w:rsidRPr="00316117" w:rsidRDefault="00000000" w:rsidP="00296957">
            <w:pPr>
              <w:rPr>
                <w:color w:val="000000" w:themeColor="text1"/>
                <w:lang w:val="en-US"/>
              </w:rPr>
            </w:pPr>
            <w:r w:rsidRPr="00D95732">
              <w:rPr>
                <w:color w:val="000000" w:themeColor="text1"/>
                <w:lang w:val="en-US"/>
              </w:rPr>
              <w:t>NA</w:t>
            </w:r>
          </w:p>
        </w:tc>
        <w:tc>
          <w:tcPr>
            <w:tcW w:w="1985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2821F91C" w14:textId="77777777" w:rsidR="00296957" w:rsidRPr="00316117" w:rsidRDefault="00000000" w:rsidP="00296957">
            <w:pPr>
              <w:rPr>
                <w:color w:val="000000" w:themeColor="text1"/>
                <w:lang w:val="en-US"/>
              </w:rPr>
            </w:pPr>
            <w:r>
              <w:rPr>
                <w:color w:val="000000" w:themeColor="text1"/>
                <w:lang w:val="en-US"/>
              </w:rPr>
              <w:t>24</w:t>
            </w:r>
          </w:p>
        </w:tc>
      </w:tr>
    </w:tbl>
    <w:p w14:paraId="51D977B1" w14:textId="77777777" w:rsidR="004110F4" w:rsidRPr="00316117" w:rsidRDefault="00000000">
      <w:pPr>
        <w:rPr>
          <w:color w:val="000000" w:themeColor="text1"/>
        </w:rPr>
      </w:pPr>
      <w:r w:rsidRPr="00316117">
        <w:rPr>
          <w:color w:val="000000" w:themeColor="text1"/>
        </w:rPr>
        <w:t>BH</w:t>
      </w:r>
      <w:r w:rsidRPr="00316117">
        <w:rPr>
          <w:color w:val="000000" w:themeColor="text1"/>
          <w:lang w:val="en-US"/>
        </w:rPr>
        <w:t xml:space="preserve">: </w:t>
      </w:r>
      <w:proofErr w:type="spellStart"/>
      <w:r w:rsidRPr="00316117">
        <w:rPr>
          <w:color w:val="000000" w:themeColor="text1"/>
          <w:lang w:val="en-US"/>
        </w:rPr>
        <w:t>Benjamini</w:t>
      </w:r>
      <w:proofErr w:type="spellEnd"/>
      <w:r w:rsidRPr="00316117">
        <w:rPr>
          <w:color w:val="000000" w:themeColor="text1"/>
          <w:lang w:val="en-US"/>
        </w:rPr>
        <w:t>-Hochberg</w:t>
      </w:r>
      <w:r w:rsidR="00775DC5" w:rsidRPr="00316117">
        <w:rPr>
          <w:color w:val="000000" w:themeColor="text1"/>
          <w:lang w:val="en-US"/>
        </w:rPr>
        <w:t xml:space="preserve">, </w:t>
      </w:r>
      <w:r w:rsidR="00775DC5" w:rsidRPr="00316117">
        <w:rPr>
          <w:color w:val="000000" w:themeColor="text1"/>
        </w:rPr>
        <w:t>Bonferroni</w:t>
      </w:r>
      <w:r w:rsidR="00775DC5" w:rsidRPr="00316117">
        <w:rPr>
          <w:color w:val="000000" w:themeColor="text1"/>
          <w:lang w:val="en-US"/>
        </w:rPr>
        <w:t xml:space="preserve"> correction used </w:t>
      </w:r>
      <w:r w:rsidR="00775DC5" w:rsidRPr="00316117">
        <w:rPr>
          <w:i/>
          <w:iCs/>
          <w:color w:val="000000" w:themeColor="text1"/>
          <w:lang w:val="en-US"/>
        </w:rPr>
        <w:t>P</w:t>
      </w:r>
      <w:r w:rsidR="00775DC5" w:rsidRPr="00316117">
        <w:rPr>
          <w:color w:val="000000" w:themeColor="text1"/>
          <w:lang w:val="en-US"/>
        </w:rPr>
        <w:t xml:space="preserve"> &lt; </w:t>
      </w:r>
      <w:r w:rsidR="003726AD" w:rsidRPr="00316117">
        <w:rPr>
          <w:color w:val="000000" w:themeColor="text1"/>
          <w:lang w:val="en-US"/>
        </w:rPr>
        <w:t>6.09253E-08 (</w:t>
      </w:r>
      <w:r w:rsidR="00775DC5" w:rsidRPr="00316117">
        <w:rPr>
          <w:color w:val="000000" w:themeColor="text1"/>
          <w:lang w:val="en-US"/>
        </w:rPr>
        <w:t>0.05/820,677</w:t>
      </w:r>
      <w:r w:rsidR="003726AD" w:rsidRPr="00316117">
        <w:rPr>
          <w:color w:val="000000" w:themeColor="text1"/>
          <w:lang w:val="en-US"/>
        </w:rPr>
        <w:t>)</w:t>
      </w:r>
      <w:r w:rsidRPr="00316117">
        <w:rPr>
          <w:color w:val="000000" w:themeColor="text1"/>
        </w:rPr>
        <w:br w:type="page"/>
      </w:r>
    </w:p>
    <w:p w14:paraId="1ED192D3" w14:textId="77777777" w:rsidR="00367DC1" w:rsidRPr="00316117" w:rsidRDefault="00000000" w:rsidP="003C2DC2">
      <w:pPr>
        <w:jc w:val="center"/>
        <w:rPr>
          <w:color w:val="000000" w:themeColor="text1"/>
        </w:rPr>
      </w:pPr>
      <w:r w:rsidRPr="00316117">
        <w:rPr>
          <w:noProof/>
          <w:color w:val="000000" w:themeColor="text1"/>
        </w:rPr>
        <w:lastRenderedPageBreak/>
        <w:drawing>
          <wp:inline distT="0" distB="0" distL="0" distR="0" wp14:anchorId="15CF7A4E" wp14:editId="5393D030">
            <wp:extent cx="5727700" cy="4928235"/>
            <wp:effectExtent l="0" t="0" r="0" b="0"/>
            <wp:docPr id="25554106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55541062" name=""/>
                    <pic:cNvPicPr/>
                  </pic:nvPicPr>
                  <pic:blipFill>
                    <a:blip r:embed="rId4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492823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68FA741A" w14:textId="77777777" w:rsidR="00D85F73" w:rsidRPr="00316117" w:rsidRDefault="00000000" w:rsidP="003C2DC2">
      <w:pPr>
        <w:rPr>
          <w:color w:val="000000" w:themeColor="text1"/>
        </w:rPr>
      </w:pPr>
      <w:r w:rsidRPr="00316117">
        <w:rPr>
          <w:b/>
          <w:bCs/>
          <w:color w:val="000000" w:themeColor="text1"/>
        </w:rPr>
        <w:t xml:space="preserve">Supplementary Figure </w:t>
      </w:r>
      <w:r w:rsidR="004E42B2" w:rsidRPr="00316117">
        <w:rPr>
          <w:b/>
          <w:bCs/>
          <w:color w:val="000000" w:themeColor="text1"/>
        </w:rPr>
        <w:t>S</w:t>
      </w:r>
      <w:r w:rsidRPr="00316117">
        <w:rPr>
          <w:b/>
          <w:bCs/>
          <w:color w:val="000000" w:themeColor="text1"/>
        </w:rPr>
        <w:t>1.</w:t>
      </w:r>
      <w:r w:rsidRPr="00316117">
        <w:rPr>
          <w:color w:val="000000" w:themeColor="text1"/>
        </w:rPr>
        <w:t xml:space="preserve"> S</w:t>
      </w:r>
      <w:r w:rsidRPr="00316117">
        <w:rPr>
          <w:rFonts w:cstheme="minorHAnsi"/>
          <w:color w:val="000000" w:themeColor="text1"/>
        </w:rPr>
        <w:t>pectro</w:t>
      </w:r>
      <w:r w:rsidRPr="00316117">
        <w:rPr>
          <w:color w:val="000000" w:themeColor="text1"/>
        </w:rPr>
        <w:t>photometric UV spectra (A) UV spectr</w:t>
      </w:r>
      <w:r w:rsidR="000C64CA" w:rsidRPr="00316117">
        <w:rPr>
          <w:color w:val="000000" w:themeColor="text1"/>
        </w:rPr>
        <w:t>a</w:t>
      </w:r>
      <w:r w:rsidRPr="00316117">
        <w:rPr>
          <w:color w:val="000000" w:themeColor="text1"/>
        </w:rPr>
        <w:t xml:space="preserve"> of each pooled sample. (B) UV spectra of pooled samples. Blank: measured using </w:t>
      </w:r>
      <w:r w:rsidRPr="00316117">
        <w:rPr>
          <w:rFonts w:eastAsia="Yu Mincho"/>
          <w:color w:val="000000" w:themeColor="text1"/>
        </w:rPr>
        <w:t>the TE buffer.</w:t>
      </w:r>
    </w:p>
    <w:p w14:paraId="6B450646" w14:textId="77777777" w:rsidR="00D85F73" w:rsidRPr="00316117" w:rsidRDefault="00000000">
      <w:pPr>
        <w:rPr>
          <w:color w:val="000000" w:themeColor="text1"/>
        </w:rPr>
      </w:pPr>
      <w:r w:rsidRPr="00316117">
        <w:rPr>
          <w:color w:val="000000" w:themeColor="text1"/>
        </w:rPr>
        <w:br w:type="page"/>
      </w:r>
    </w:p>
    <w:p w14:paraId="520E9CCC" w14:textId="77777777" w:rsidR="009E1088" w:rsidRPr="00316117" w:rsidRDefault="00000000">
      <w:pPr>
        <w:rPr>
          <w:color w:val="000000" w:themeColor="text1"/>
        </w:rPr>
      </w:pPr>
      <w:r w:rsidRPr="00316117">
        <w:rPr>
          <w:noProof/>
          <w:color w:val="000000" w:themeColor="text1"/>
        </w:rPr>
        <w:lastRenderedPageBreak/>
        <w:drawing>
          <wp:inline distT="0" distB="0" distL="0" distR="0" wp14:anchorId="68A690B6" wp14:editId="590A76B3">
            <wp:extent cx="5727700" cy="1442720"/>
            <wp:effectExtent l="0" t="0" r="0" b="5080"/>
            <wp:docPr id="299835342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99835342" name=""/>
                    <pic:cNvPicPr/>
                  </pic:nvPicPr>
                  <pic:blipFill>
                    <a:blip r:embed="rId5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5A21135" w14:textId="77777777" w:rsidR="00925E91" w:rsidRPr="00316117" w:rsidRDefault="00925E91">
      <w:pPr>
        <w:rPr>
          <w:color w:val="000000" w:themeColor="text1"/>
        </w:rPr>
      </w:pPr>
    </w:p>
    <w:p w14:paraId="057AE298" w14:textId="77777777" w:rsidR="00925E91" w:rsidRPr="00316117" w:rsidRDefault="00000000">
      <w:pPr>
        <w:rPr>
          <w:color w:val="000000" w:themeColor="text1"/>
        </w:rPr>
      </w:pPr>
      <w:r w:rsidRPr="00316117">
        <w:rPr>
          <w:noProof/>
          <w:color w:val="000000" w:themeColor="text1"/>
        </w:rPr>
        <w:drawing>
          <wp:inline distT="0" distB="0" distL="0" distR="0" wp14:anchorId="0178900A" wp14:editId="093A8F67">
            <wp:extent cx="5727700" cy="1442720"/>
            <wp:effectExtent l="0" t="0" r="0" b="5080"/>
            <wp:docPr id="132153138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1321531385" name=""/>
                    <pic:cNvPicPr/>
                  </pic:nvPicPr>
                  <pic:blipFill>
                    <a:blip r:embed="rId6"/>
                    <a:stretch>
                      <a:fillRect/>
                    </a:stretch>
                  </pic:blipFill>
                  <pic:spPr>
                    <a:xfrm>
                      <a:off x="0" y="0"/>
                      <a:ext cx="5727700" cy="144272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6538782" w14:textId="77777777" w:rsidR="00925E91" w:rsidRPr="00316117" w:rsidRDefault="00925E91">
      <w:pPr>
        <w:rPr>
          <w:color w:val="000000" w:themeColor="text1"/>
        </w:rPr>
      </w:pPr>
    </w:p>
    <w:p w14:paraId="5D825919" w14:textId="77777777" w:rsidR="009F6A97" w:rsidRPr="00316117" w:rsidRDefault="00000000">
      <w:pPr>
        <w:rPr>
          <w:color w:val="000000" w:themeColor="text1"/>
        </w:rPr>
        <w:sectPr w:rsidR="009F6A97" w:rsidRPr="00316117" w:rsidSect="003C2DC2">
          <w:pgSz w:w="11900" w:h="16840"/>
          <w:pgMar w:top="1440" w:right="1440" w:bottom="1440" w:left="1440" w:header="708" w:footer="708" w:gutter="0"/>
          <w:cols w:space="708"/>
          <w:docGrid w:linePitch="360"/>
        </w:sectPr>
      </w:pPr>
      <w:r w:rsidRPr="00316117">
        <w:rPr>
          <w:b/>
          <w:bCs/>
          <w:color w:val="000000" w:themeColor="text1"/>
        </w:rPr>
        <w:t xml:space="preserve">Supplementary Figure </w:t>
      </w:r>
      <w:r w:rsidR="004E42B2" w:rsidRPr="00316117">
        <w:rPr>
          <w:b/>
          <w:bCs/>
          <w:color w:val="000000" w:themeColor="text1"/>
        </w:rPr>
        <w:t>S</w:t>
      </w:r>
      <w:r w:rsidRPr="00316117">
        <w:rPr>
          <w:b/>
          <w:bCs/>
          <w:color w:val="000000" w:themeColor="text1"/>
        </w:rPr>
        <w:t>2.</w:t>
      </w:r>
      <w:r w:rsidRPr="00316117">
        <w:rPr>
          <w:color w:val="000000" w:themeColor="text1"/>
        </w:rPr>
        <w:t xml:space="preserve"> The sample layout </w:t>
      </w:r>
      <w:r w:rsidRPr="00316117">
        <w:rPr>
          <w:rFonts w:ascii="Calibri" w:eastAsia="Yu Mincho" w:hAnsi="Calibri"/>
          <w:color w:val="000000" w:themeColor="text1"/>
        </w:rPr>
        <w:t xml:space="preserve">was balanced for the </w:t>
      </w:r>
      <w:r w:rsidR="00925E91" w:rsidRPr="00316117">
        <w:rPr>
          <w:color w:val="000000" w:themeColor="text1"/>
        </w:rPr>
        <w:t xml:space="preserve">experimental </w:t>
      </w:r>
      <w:r w:rsidRPr="00316117">
        <w:rPr>
          <w:color w:val="000000" w:themeColor="text1"/>
        </w:rPr>
        <w:t>group</w:t>
      </w:r>
      <w:r w:rsidR="003F6A34" w:rsidRPr="00316117">
        <w:rPr>
          <w:color w:val="000000" w:themeColor="text1"/>
        </w:rPr>
        <w:t xml:space="preserve"> ID (upper)</w:t>
      </w:r>
      <w:r w:rsidR="00925E91" w:rsidRPr="00316117">
        <w:rPr>
          <w:color w:val="000000" w:themeColor="text1"/>
        </w:rPr>
        <w:t xml:space="preserve"> and age</w:t>
      </w:r>
      <w:r w:rsidR="003F6A34" w:rsidRPr="00316117">
        <w:rPr>
          <w:color w:val="000000" w:themeColor="text1"/>
        </w:rPr>
        <w:t xml:space="preserve"> (lower)</w:t>
      </w:r>
      <w:r w:rsidRPr="00316117">
        <w:rPr>
          <w:color w:val="000000" w:themeColor="text1"/>
        </w:rPr>
        <w:t>.</w:t>
      </w:r>
      <w:r w:rsidR="003F6A34" w:rsidRPr="00316117">
        <w:rPr>
          <w:color w:val="000000" w:themeColor="text1"/>
        </w:rPr>
        <w:t xml:space="preserve"> </w:t>
      </w:r>
    </w:p>
    <w:p w14:paraId="6CA0E9DF" w14:textId="77777777" w:rsidR="00D85F73" w:rsidRPr="00316117" w:rsidRDefault="00000000">
      <w:pPr>
        <w:rPr>
          <w:color w:val="000000" w:themeColor="text1"/>
        </w:rPr>
      </w:pPr>
      <w:r w:rsidRPr="00316117">
        <w:rPr>
          <w:noProof/>
          <w:color w:val="000000" w:themeColor="text1"/>
        </w:rPr>
        <w:lastRenderedPageBreak/>
        <w:drawing>
          <wp:inline distT="0" distB="0" distL="0" distR="0" wp14:anchorId="269C05A3" wp14:editId="4A910B6E">
            <wp:extent cx="8864600" cy="2936240"/>
            <wp:effectExtent l="0" t="0" r="0" b="0"/>
            <wp:docPr id="278781555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278781555" name=""/>
                    <pic:cNvPicPr/>
                  </pic:nvPicPr>
                  <pic:blipFill>
                    <a:blip r:embed="rId7"/>
                    <a:stretch>
                      <a:fillRect/>
                    </a:stretch>
                  </pic:blipFill>
                  <pic:spPr>
                    <a:xfrm>
                      <a:off x="0" y="0"/>
                      <a:ext cx="8864600" cy="293624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4390F63" w14:textId="77777777" w:rsidR="009F6A97" w:rsidRPr="00316117" w:rsidRDefault="00000000" w:rsidP="003C2DC2">
      <w:pPr>
        <w:rPr>
          <w:color w:val="000000" w:themeColor="text1"/>
        </w:rPr>
        <w:sectPr w:rsidR="009F6A97" w:rsidRPr="00316117" w:rsidSect="009F6A97">
          <w:pgSz w:w="16840" w:h="11900" w:orient="landscape"/>
          <w:pgMar w:top="1440" w:right="1440" w:bottom="1440" w:left="1440" w:header="708" w:footer="708" w:gutter="0"/>
          <w:cols w:space="708"/>
          <w:docGrid w:linePitch="360"/>
        </w:sectPr>
      </w:pPr>
      <w:r w:rsidRPr="00316117">
        <w:rPr>
          <w:b/>
          <w:bCs/>
          <w:color w:val="000000" w:themeColor="text1"/>
        </w:rPr>
        <w:t xml:space="preserve">Supplementary Figure </w:t>
      </w:r>
      <w:r w:rsidR="004E42B2" w:rsidRPr="00316117">
        <w:rPr>
          <w:b/>
          <w:bCs/>
          <w:color w:val="000000" w:themeColor="text1"/>
        </w:rPr>
        <w:t>S</w:t>
      </w:r>
      <w:r w:rsidRPr="00316117">
        <w:rPr>
          <w:b/>
          <w:bCs/>
          <w:color w:val="000000" w:themeColor="text1"/>
        </w:rPr>
        <w:t>3.</w:t>
      </w:r>
      <w:r w:rsidRPr="00316117">
        <w:rPr>
          <w:color w:val="000000" w:themeColor="text1"/>
        </w:rPr>
        <w:t xml:space="preserve"> Example of singular value decomposition (SVD) before and after ComBAT processing to remove </w:t>
      </w:r>
      <w:r w:rsidRPr="00316117">
        <w:rPr>
          <w:rFonts w:ascii="Calibri" w:eastAsia="Yu Mincho" w:hAnsi="Calibri"/>
          <w:color w:val="000000" w:themeColor="text1"/>
        </w:rPr>
        <w:t xml:space="preserve">the confounding effects of non-biological </w:t>
      </w:r>
      <w:r w:rsidR="0016413F" w:rsidRPr="00316117">
        <w:rPr>
          <w:color w:val="000000" w:themeColor="text1"/>
        </w:rPr>
        <w:t xml:space="preserve">unwanted </w:t>
      </w:r>
      <w:r w:rsidRPr="00316117">
        <w:rPr>
          <w:color w:val="000000" w:themeColor="text1"/>
        </w:rPr>
        <w:t>variables</w:t>
      </w:r>
      <w:r w:rsidR="000C64CA" w:rsidRPr="00316117">
        <w:rPr>
          <w:color w:val="000000" w:themeColor="text1"/>
        </w:rPr>
        <w:t>.</w:t>
      </w:r>
    </w:p>
    <w:p w14:paraId="4C104113" w14:textId="77777777" w:rsidR="009F6A97" w:rsidRPr="00316117" w:rsidRDefault="00000000" w:rsidP="003C2DC2">
      <w:pPr>
        <w:rPr>
          <w:color w:val="000000" w:themeColor="text1"/>
        </w:rPr>
      </w:pPr>
      <w:r w:rsidRPr="00316117">
        <w:rPr>
          <w:b/>
          <w:bCs/>
          <w:color w:val="000000" w:themeColor="text1"/>
        </w:rPr>
        <w:lastRenderedPageBreak/>
        <w:t>Supplementary Table S</w:t>
      </w:r>
      <w:r w:rsidR="004110F4" w:rsidRPr="00316117">
        <w:rPr>
          <w:b/>
          <w:bCs/>
          <w:color w:val="000000" w:themeColor="text1"/>
        </w:rPr>
        <w:t>2</w:t>
      </w:r>
      <w:r w:rsidRPr="00316117">
        <w:rPr>
          <w:b/>
          <w:bCs/>
          <w:color w:val="000000" w:themeColor="text1"/>
        </w:rPr>
        <w:t xml:space="preserve">. </w:t>
      </w:r>
      <w:r w:rsidRPr="00316117">
        <w:rPr>
          <w:color w:val="000000" w:themeColor="text1"/>
        </w:rPr>
        <w:t>Comparison of the predicted cellular heterogeneity.</w:t>
      </w:r>
    </w:p>
    <w:tbl>
      <w:tblPr>
        <w:tblStyle w:val="TableGrid"/>
        <w:tblW w:w="0" w:type="auto"/>
        <w:tblLook w:val="04A0" w:firstRow="1" w:lastRow="0" w:firstColumn="1" w:lastColumn="0" w:noHBand="0" w:noVBand="1"/>
      </w:tblPr>
      <w:tblGrid>
        <w:gridCol w:w="1802"/>
        <w:gridCol w:w="1802"/>
        <w:gridCol w:w="1802"/>
        <w:gridCol w:w="1802"/>
        <w:gridCol w:w="1802"/>
      </w:tblGrid>
      <w:tr w:rsidR="00870F79" w14:paraId="661FB98F" w14:textId="77777777" w:rsidTr="000020B5"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69D5656" w14:textId="77777777" w:rsidR="00DB5072" w:rsidRPr="00316117" w:rsidRDefault="00DB5072" w:rsidP="000020B5">
            <w:pPr>
              <w:rPr>
                <w:color w:val="000000" w:themeColor="text1"/>
              </w:rPr>
            </w:pP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7D05F250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Individual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82DD56E" w14:textId="77777777" w:rsidR="00DB5072" w:rsidRPr="00316117" w:rsidRDefault="00DB5072" w:rsidP="000020B5">
            <w:pPr>
              <w:rPr>
                <w:color w:val="000000" w:themeColor="text1"/>
              </w:rPr>
            </w:pP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61CC3B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Pooled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FE4C328" w14:textId="77777777" w:rsidR="00DB5072" w:rsidRPr="00316117" w:rsidRDefault="00DB5072" w:rsidP="000020B5">
            <w:pPr>
              <w:rPr>
                <w:color w:val="000000" w:themeColor="text1"/>
              </w:rPr>
            </w:pPr>
          </w:p>
        </w:tc>
      </w:tr>
      <w:tr w:rsidR="00870F79" w14:paraId="16C96D88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A1E8F98" w14:textId="77777777" w:rsidR="00DB5072" w:rsidRPr="00316117" w:rsidRDefault="00DB5072" w:rsidP="000020B5">
            <w:pPr>
              <w:rPr>
                <w:color w:val="000000" w:themeColor="text1"/>
              </w:rPr>
            </w:pP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3177A29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Group A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55A57C0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Group B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8941E71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Group A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5609F3A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Group B</w:t>
            </w:r>
          </w:p>
        </w:tc>
      </w:tr>
      <w:tr w:rsidR="00870F79" w14:paraId="4770F816" w14:textId="77777777" w:rsidTr="000020B5"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87BBED1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CD8+T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E542B8C" w14:textId="77777777" w:rsidR="00DB5072" w:rsidRPr="00316117" w:rsidRDefault="00000000" w:rsidP="000020B5">
            <w:pPr>
              <w:rPr>
                <w:rFonts w:cstheme="minorHAnsi"/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3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E17689D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3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314FED7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3 ± 0.01</w:t>
            </w:r>
          </w:p>
        </w:tc>
        <w:tc>
          <w:tcPr>
            <w:tcW w:w="1802" w:type="dxa"/>
            <w:tcBorders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7815399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2</w:t>
            </w:r>
          </w:p>
        </w:tc>
      </w:tr>
      <w:tr w:rsidR="00870F79" w14:paraId="5B22E4B7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3EA4639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CD4+T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D94D791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5 ± 0.04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21EADDE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5 ± 0.05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E00EF7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7 ± 0.03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EFB5EB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8 ± 0.01</w:t>
            </w:r>
          </w:p>
        </w:tc>
      </w:tr>
      <w:tr w:rsidR="00870F79" w14:paraId="5C18D5AB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4AD335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NK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397A244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6 ± 0.02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B38E8BD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5 ± 0.03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4572ED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4 ± 0.02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56C6E3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5 ± 0.01</w:t>
            </w:r>
          </w:p>
        </w:tc>
      </w:tr>
      <w:tr w:rsidR="00870F79" w14:paraId="35E62F2C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3FC9EDD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B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0B64073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9 ± 0.02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AD35279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2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080FA581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0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B4D0C85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10 ± 0.01</w:t>
            </w:r>
          </w:p>
        </w:tc>
      </w:tr>
      <w:tr w:rsidR="00870F79" w14:paraId="425F66DB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5AAC7131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Monocytes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247F4636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7 ± 0.02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41B53E30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6 ± 0.01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611F9698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6 ± 0.01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bottom w:val="single" w:sz="4" w:space="0" w:color="FFFFFF" w:themeColor="background1"/>
              <w:right w:val="single" w:sz="4" w:space="0" w:color="FFFFFF" w:themeColor="background1"/>
            </w:tcBorders>
          </w:tcPr>
          <w:p w14:paraId="13E13949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06 ± 0.01</w:t>
            </w:r>
          </w:p>
        </w:tc>
      </w:tr>
      <w:tr w:rsidR="00870F79" w14:paraId="01EBC5CD" w14:textId="77777777" w:rsidTr="000020B5"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0F9C862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color w:val="000000" w:themeColor="text1"/>
              </w:rPr>
              <w:t>Neutrophils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98935DC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52 ± 0.08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4FE42617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53 ± 0.10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7E963324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48 ± 0.03</w:t>
            </w:r>
          </w:p>
        </w:tc>
        <w:tc>
          <w:tcPr>
            <w:tcW w:w="1802" w:type="dxa"/>
            <w:tcBorders>
              <w:top w:val="single" w:sz="4" w:space="0" w:color="FFFFFF" w:themeColor="background1"/>
              <w:left w:val="single" w:sz="4" w:space="0" w:color="FFFFFF" w:themeColor="background1"/>
              <w:right w:val="single" w:sz="4" w:space="0" w:color="FFFFFF" w:themeColor="background1"/>
            </w:tcBorders>
          </w:tcPr>
          <w:p w14:paraId="6334F6C5" w14:textId="77777777" w:rsidR="00DB5072" w:rsidRPr="00316117" w:rsidRDefault="00000000" w:rsidP="000020B5">
            <w:pPr>
              <w:rPr>
                <w:color w:val="000000" w:themeColor="text1"/>
              </w:rPr>
            </w:pPr>
            <w:r w:rsidRPr="00316117">
              <w:rPr>
                <w:rFonts w:cstheme="minorHAnsi"/>
                <w:color w:val="000000" w:themeColor="text1"/>
              </w:rPr>
              <w:t>0.51 ± 0.03</w:t>
            </w:r>
          </w:p>
        </w:tc>
      </w:tr>
    </w:tbl>
    <w:p w14:paraId="4D1001F8" w14:textId="77777777" w:rsidR="00DB5072" w:rsidRPr="00316117" w:rsidRDefault="00000000" w:rsidP="00DB5072">
      <w:pPr>
        <w:rPr>
          <w:color w:val="000000" w:themeColor="text1"/>
        </w:rPr>
      </w:pPr>
      <w:r w:rsidRPr="00316117">
        <w:rPr>
          <w:color w:val="000000" w:themeColor="text1"/>
        </w:rPr>
        <w:t xml:space="preserve">Data are presented as mean </w:t>
      </w:r>
      <w:r w:rsidRPr="00316117">
        <w:rPr>
          <w:rFonts w:cstheme="minorHAnsi"/>
          <w:color w:val="000000" w:themeColor="text1"/>
        </w:rPr>
        <w:t>± standard deviation</w:t>
      </w:r>
      <w:r w:rsidRPr="00316117">
        <w:rPr>
          <w:rFonts w:ascii="Calibri" w:eastAsia="Yu Mincho" w:hAnsi="Calibri" w:cs="Calibri"/>
          <w:color w:val="000000" w:themeColor="text1"/>
        </w:rPr>
        <w:t>.</w:t>
      </w:r>
    </w:p>
    <w:p w14:paraId="7A285F49" w14:textId="77777777" w:rsidR="00DB5072" w:rsidRPr="00316117" w:rsidRDefault="00DB5072" w:rsidP="003C2DC2">
      <w:pPr>
        <w:rPr>
          <w:b/>
          <w:bCs/>
          <w:color w:val="000000" w:themeColor="text1"/>
        </w:rPr>
      </w:pPr>
    </w:p>
    <w:p w14:paraId="79DC5C57" w14:textId="77777777" w:rsidR="00DB5072" w:rsidRPr="00316117" w:rsidRDefault="00DB5072" w:rsidP="003C2DC2">
      <w:pPr>
        <w:rPr>
          <w:color w:val="000000" w:themeColor="text1"/>
        </w:rPr>
      </w:pPr>
    </w:p>
    <w:sectPr w:rsidR="00DB5072" w:rsidRPr="00316117" w:rsidSect="009F6A97">
      <w:pgSz w:w="16840" w:h="11900" w:orient="landscape"/>
      <w:pgMar w:top="1440" w:right="1440" w:bottom="1440" w:left="1440" w:header="708" w:footer="708" w:gutter="0"/>
      <w:cols w:space="708"/>
      <w:docGrid w:linePitch="360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4002EFF" w:usb1="C000247B" w:usb2="00000009" w:usb3="00000000" w:csb0="000001FF" w:csb1="00000000"/>
  </w:font>
  <w:font w:name="Yu Mincho">
    <w:altName w:val="游明朝"/>
    <w:panose1 w:val="02020400000000000000"/>
    <w:charset w:val="80"/>
    <w:family w:val="roman"/>
    <w:pitch w:val="variable"/>
    <w:sig w:usb0="800002E7" w:usb1="2AC7FCFF" w:usb2="00000012" w:usb3="00000000" w:csb0="0002009F" w:csb1="00000000"/>
  </w:font>
  <w:font w:name="Arial">
    <w:panose1 w:val="020B0604020202020204"/>
    <w:charset w:val="00"/>
    <w:family w:val="swiss"/>
    <w:pitch w:val="variable"/>
    <w:sig w:usb0="E0002AFF" w:usb1="C0007843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decorative"/>
    <w:pitch w:val="variable"/>
    <w:sig w:usb0="00000000" w:usb1="10000000" w:usb2="00000000" w:usb3="00000000" w:csb0="80000000" w:csb1="00000000"/>
  </w:font>
  <w:font w:name="Yu Gothic Light">
    <w:altName w:val="游ゴシック Light"/>
    <w:panose1 w:val="020B0300000000000000"/>
    <w:charset w:val="80"/>
    <w:family w:val="swiss"/>
    <w:pitch w:val="variable"/>
    <w:sig w:usb0="E00002FF" w:usb1="2AC7FDFF" w:usb2="00000016" w:usb3="00000000" w:csb0="0002009F" w:csb1="00000000"/>
  </w:font>
  <w:font w:name="Calibri Light">
    <w:panose1 w:val="020F0302020204030204"/>
    <w:charset w:val="00"/>
    <w:family w:val="swiss"/>
    <w:pitch w:val="variable"/>
    <w:sig w:usb0="E0002AFF" w:usb1="C000247B" w:usb2="00000009" w:usb3="00000000" w:csb0="000001F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50"/>
  <w:proofState w:spelling="clean" w:grammar="clean"/>
  <w:defaultTabStop w:val="720"/>
  <w:characterSpacingControl w:val="doNotCompress"/>
  <w:compat>
    <w:useFELayout/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3C2DC2"/>
    <w:rsid w:val="000020B5"/>
    <w:rsid w:val="0002227D"/>
    <w:rsid w:val="00022455"/>
    <w:rsid w:val="00024243"/>
    <w:rsid w:val="0002650A"/>
    <w:rsid w:val="00034244"/>
    <w:rsid w:val="000422E7"/>
    <w:rsid w:val="000523B8"/>
    <w:rsid w:val="00057CBC"/>
    <w:rsid w:val="0006015E"/>
    <w:rsid w:val="000665FD"/>
    <w:rsid w:val="00072A97"/>
    <w:rsid w:val="00074641"/>
    <w:rsid w:val="00077153"/>
    <w:rsid w:val="00080613"/>
    <w:rsid w:val="00080AB1"/>
    <w:rsid w:val="00084DB6"/>
    <w:rsid w:val="00085301"/>
    <w:rsid w:val="000A4DD6"/>
    <w:rsid w:val="000B2DCB"/>
    <w:rsid w:val="000B5C8D"/>
    <w:rsid w:val="000C343A"/>
    <w:rsid w:val="000C64CA"/>
    <w:rsid w:val="000D52A3"/>
    <w:rsid w:val="000F1641"/>
    <w:rsid w:val="000F7934"/>
    <w:rsid w:val="001102AF"/>
    <w:rsid w:val="0011108C"/>
    <w:rsid w:val="001141E9"/>
    <w:rsid w:val="00125017"/>
    <w:rsid w:val="00125354"/>
    <w:rsid w:val="0012679B"/>
    <w:rsid w:val="001302A3"/>
    <w:rsid w:val="00141386"/>
    <w:rsid w:val="00150432"/>
    <w:rsid w:val="00161DFA"/>
    <w:rsid w:val="0016413F"/>
    <w:rsid w:val="001826D7"/>
    <w:rsid w:val="001914C1"/>
    <w:rsid w:val="00192420"/>
    <w:rsid w:val="00195D8D"/>
    <w:rsid w:val="001A556F"/>
    <w:rsid w:val="001A66D7"/>
    <w:rsid w:val="001B04D9"/>
    <w:rsid w:val="001C0C46"/>
    <w:rsid w:val="001C1A1D"/>
    <w:rsid w:val="001C3BBE"/>
    <w:rsid w:val="001D4AC3"/>
    <w:rsid w:val="001D63A6"/>
    <w:rsid w:val="001E2C63"/>
    <w:rsid w:val="0021054B"/>
    <w:rsid w:val="0022514F"/>
    <w:rsid w:val="002406B0"/>
    <w:rsid w:val="0025230A"/>
    <w:rsid w:val="002579E4"/>
    <w:rsid w:val="00257A31"/>
    <w:rsid w:val="00260D0A"/>
    <w:rsid w:val="00267056"/>
    <w:rsid w:val="00272995"/>
    <w:rsid w:val="00276B7E"/>
    <w:rsid w:val="00281172"/>
    <w:rsid w:val="00296957"/>
    <w:rsid w:val="002A1CD5"/>
    <w:rsid w:val="002A6009"/>
    <w:rsid w:val="002D1C9C"/>
    <w:rsid w:val="002D694D"/>
    <w:rsid w:val="002F262C"/>
    <w:rsid w:val="002F6CC3"/>
    <w:rsid w:val="00306265"/>
    <w:rsid w:val="0030755A"/>
    <w:rsid w:val="00310E14"/>
    <w:rsid w:val="00313382"/>
    <w:rsid w:val="00316117"/>
    <w:rsid w:val="00333173"/>
    <w:rsid w:val="00337965"/>
    <w:rsid w:val="003412F5"/>
    <w:rsid w:val="00352623"/>
    <w:rsid w:val="00367BD0"/>
    <w:rsid w:val="00367DC1"/>
    <w:rsid w:val="0037088F"/>
    <w:rsid w:val="003726AD"/>
    <w:rsid w:val="0038124E"/>
    <w:rsid w:val="003A11EE"/>
    <w:rsid w:val="003A2864"/>
    <w:rsid w:val="003A5F8F"/>
    <w:rsid w:val="003A6210"/>
    <w:rsid w:val="003B276D"/>
    <w:rsid w:val="003B6FCF"/>
    <w:rsid w:val="003C260B"/>
    <w:rsid w:val="003C2DC2"/>
    <w:rsid w:val="003E041B"/>
    <w:rsid w:val="003E1632"/>
    <w:rsid w:val="003F1723"/>
    <w:rsid w:val="003F4BB2"/>
    <w:rsid w:val="003F6A34"/>
    <w:rsid w:val="003F6DA0"/>
    <w:rsid w:val="003F70FA"/>
    <w:rsid w:val="00405A4B"/>
    <w:rsid w:val="004110F4"/>
    <w:rsid w:val="004262AE"/>
    <w:rsid w:val="004309AD"/>
    <w:rsid w:val="0045195E"/>
    <w:rsid w:val="00462923"/>
    <w:rsid w:val="004A0615"/>
    <w:rsid w:val="004B3363"/>
    <w:rsid w:val="004B4FB8"/>
    <w:rsid w:val="004C506B"/>
    <w:rsid w:val="004D0A3A"/>
    <w:rsid w:val="004E31FA"/>
    <w:rsid w:val="004E42B2"/>
    <w:rsid w:val="004F6D8D"/>
    <w:rsid w:val="004F755A"/>
    <w:rsid w:val="00510A5D"/>
    <w:rsid w:val="00515FF0"/>
    <w:rsid w:val="00522ACA"/>
    <w:rsid w:val="00531905"/>
    <w:rsid w:val="005334F6"/>
    <w:rsid w:val="005359D0"/>
    <w:rsid w:val="0054105D"/>
    <w:rsid w:val="00557811"/>
    <w:rsid w:val="005678E1"/>
    <w:rsid w:val="00586287"/>
    <w:rsid w:val="005A095F"/>
    <w:rsid w:val="005B2181"/>
    <w:rsid w:val="005B5FD3"/>
    <w:rsid w:val="005C0436"/>
    <w:rsid w:val="005D1091"/>
    <w:rsid w:val="005D2338"/>
    <w:rsid w:val="005D4B43"/>
    <w:rsid w:val="005F019C"/>
    <w:rsid w:val="005F0AD0"/>
    <w:rsid w:val="0060133F"/>
    <w:rsid w:val="0060197B"/>
    <w:rsid w:val="0060537F"/>
    <w:rsid w:val="00610289"/>
    <w:rsid w:val="006218D0"/>
    <w:rsid w:val="00627484"/>
    <w:rsid w:val="00634EF8"/>
    <w:rsid w:val="0063514D"/>
    <w:rsid w:val="00636EAE"/>
    <w:rsid w:val="00637AFC"/>
    <w:rsid w:val="00637CEB"/>
    <w:rsid w:val="00654463"/>
    <w:rsid w:val="00666E22"/>
    <w:rsid w:val="006671E8"/>
    <w:rsid w:val="0067397F"/>
    <w:rsid w:val="00690879"/>
    <w:rsid w:val="006925A4"/>
    <w:rsid w:val="00694BAA"/>
    <w:rsid w:val="006B0EF8"/>
    <w:rsid w:val="006B2F27"/>
    <w:rsid w:val="006B441D"/>
    <w:rsid w:val="006B4A9C"/>
    <w:rsid w:val="006B59F8"/>
    <w:rsid w:val="006C0EA4"/>
    <w:rsid w:val="006C1197"/>
    <w:rsid w:val="006C137A"/>
    <w:rsid w:val="006C27E1"/>
    <w:rsid w:val="006C3744"/>
    <w:rsid w:val="006C671C"/>
    <w:rsid w:val="006C712C"/>
    <w:rsid w:val="006F4D58"/>
    <w:rsid w:val="006F6A4A"/>
    <w:rsid w:val="00715B67"/>
    <w:rsid w:val="00720B32"/>
    <w:rsid w:val="007276F0"/>
    <w:rsid w:val="007346F2"/>
    <w:rsid w:val="00751833"/>
    <w:rsid w:val="0076698F"/>
    <w:rsid w:val="00775DC5"/>
    <w:rsid w:val="00795767"/>
    <w:rsid w:val="007A0F02"/>
    <w:rsid w:val="007A1B40"/>
    <w:rsid w:val="007A2294"/>
    <w:rsid w:val="007B1C67"/>
    <w:rsid w:val="007B55E7"/>
    <w:rsid w:val="008052E2"/>
    <w:rsid w:val="00810DA7"/>
    <w:rsid w:val="00821DA6"/>
    <w:rsid w:val="00826D6C"/>
    <w:rsid w:val="00832465"/>
    <w:rsid w:val="008374DE"/>
    <w:rsid w:val="00846463"/>
    <w:rsid w:val="00850447"/>
    <w:rsid w:val="00855E87"/>
    <w:rsid w:val="008629EC"/>
    <w:rsid w:val="00864ACA"/>
    <w:rsid w:val="00870F79"/>
    <w:rsid w:val="00877DBB"/>
    <w:rsid w:val="008808DF"/>
    <w:rsid w:val="008C353D"/>
    <w:rsid w:val="008C5983"/>
    <w:rsid w:val="008D0235"/>
    <w:rsid w:val="008D094B"/>
    <w:rsid w:val="008D548C"/>
    <w:rsid w:val="008E48AC"/>
    <w:rsid w:val="008E6AB2"/>
    <w:rsid w:val="008F7489"/>
    <w:rsid w:val="00904428"/>
    <w:rsid w:val="00925E91"/>
    <w:rsid w:val="00936BD9"/>
    <w:rsid w:val="00944B44"/>
    <w:rsid w:val="00951A70"/>
    <w:rsid w:val="00965E52"/>
    <w:rsid w:val="00981EAC"/>
    <w:rsid w:val="00982810"/>
    <w:rsid w:val="009B18B9"/>
    <w:rsid w:val="009B18D4"/>
    <w:rsid w:val="009B52B3"/>
    <w:rsid w:val="009B6C00"/>
    <w:rsid w:val="009B73EF"/>
    <w:rsid w:val="009C00E6"/>
    <w:rsid w:val="009D0A2C"/>
    <w:rsid w:val="009E1088"/>
    <w:rsid w:val="009E3716"/>
    <w:rsid w:val="009E5FF5"/>
    <w:rsid w:val="009E60BE"/>
    <w:rsid w:val="009F6A97"/>
    <w:rsid w:val="00A077EB"/>
    <w:rsid w:val="00A27FA4"/>
    <w:rsid w:val="00A31787"/>
    <w:rsid w:val="00A407A0"/>
    <w:rsid w:val="00A51E29"/>
    <w:rsid w:val="00A57A07"/>
    <w:rsid w:val="00A62887"/>
    <w:rsid w:val="00A64982"/>
    <w:rsid w:val="00A70905"/>
    <w:rsid w:val="00A74095"/>
    <w:rsid w:val="00A85F38"/>
    <w:rsid w:val="00AB0B52"/>
    <w:rsid w:val="00AB0E41"/>
    <w:rsid w:val="00AB1FD4"/>
    <w:rsid w:val="00AC35F3"/>
    <w:rsid w:val="00AC636C"/>
    <w:rsid w:val="00AE08D8"/>
    <w:rsid w:val="00AE246B"/>
    <w:rsid w:val="00AE7010"/>
    <w:rsid w:val="00AF5BE2"/>
    <w:rsid w:val="00B00D28"/>
    <w:rsid w:val="00B01B98"/>
    <w:rsid w:val="00B11257"/>
    <w:rsid w:val="00B2186D"/>
    <w:rsid w:val="00B21BAD"/>
    <w:rsid w:val="00B32C72"/>
    <w:rsid w:val="00B32E0C"/>
    <w:rsid w:val="00B40104"/>
    <w:rsid w:val="00B41597"/>
    <w:rsid w:val="00B63E4E"/>
    <w:rsid w:val="00B6751F"/>
    <w:rsid w:val="00B76701"/>
    <w:rsid w:val="00B80E05"/>
    <w:rsid w:val="00B929AC"/>
    <w:rsid w:val="00B93FBA"/>
    <w:rsid w:val="00BA387F"/>
    <w:rsid w:val="00BC44D3"/>
    <w:rsid w:val="00BC74A1"/>
    <w:rsid w:val="00BD3317"/>
    <w:rsid w:val="00BD6094"/>
    <w:rsid w:val="00BF0327"/>
    <w:rsid w:val="00BF20BB"/>
    <w:rsid w:val="00C17932"/>
    <w:rsid w:val="00C40416"/>
    <w:rsid w:val="00C447AD"/>
    <w:rsid w:val="00C45B7C"/>
    <w:rsid w:val="00C464CE"/>
    <w:rsid w:val="00C47865"/>
    <w:rsid w:val="00C62422"/>
    <w:rsid w:val="00C628D8"/>
    <w:rsid w:val="00C762BB"/>
    <w:rsid w:val="00C94615"/>
    <w:rsid w:val="00CA122C"/>
    <w:rsid w:val="00D00A4B"/>
    <w:rsid w:val="00D01A35"/>
    <w:rsid w:val="00D07AD0"/>
    <w:rsid w:val="00D15188"/>
    <w:rsid w:val="00D271C6"/>
    <w:rsid w:val="00D32BE2"/>
    <w:rsid w:val="00D4668B"/>
    <w:rsid w:val="00D47A61"/>
    <w:rsid w:val="00D5008F"/>
    <w:rsid w:val="00D50111"/>
    <w:rsid w:val="00D57313"/>
    <w:rsid w:val="00D660A1"/>
    <w:rsid w:val="00D83935"/>
    <w:rsid w:val="00D85F73"/>
    <w:rsid w:val="00D95732"/>
    <w:rsid w:val="00D97314"/>
    <w:rsid w:val="00DA0BD6"/>
    <w:rsid w:val="00DB5072"/>
    <w:rsid w:val="00DB72FB"/>
    <w:rsid w:val="00DC1705"/>
    <w:rsid w:val="00DC66E2"/>
    <w:rsid w:val="00DD215E"/>
    <w:rsid w:val="00DE358C"/>
    <w:rsid w:val="00DE73DA"/>
    <w:rsid w:val="00E15F9F"/>
    <w:rsid w:val="00E26320"/>
    <w:rsid w:val="00E30F88"/>
    <w:rsid w:val="00E32920"/>
    <w:rsid w:val="00E419A2"/>
    <w:rsid w:val="00E45990"/>
    <w:rsid w:val="00E511DC"/>
    <w:rsid w:val="00E56CF7"/>
    <w:rsid w:val="00E57080"/>
    <w:rsid w:val="00E5771B"/>
    <w:rsid w:val="00E60B64"/>
    <w:rsid w:val="00E66810"/>
    <w:rsid w:val="00E70E47"/>
    <w:rsid w:val="00E8238E"/>
    <w:rsid w:val="00E82A6D"/>
    <w:rsid w:val="00EA3B29"/>
    <w:rsid w:val="00EB70E0"/>
    <w:rsid w:val="00EB7D6B"/>
    <w:rsid w:val="00EC28B1"/>
    <w:rsid w:val="00EC2DA9"/>
    <w:rsid w:val="00ED4140"/>
    <w:rsid w:val="00EE006C"/>
    <w:rsid w:val="00EF4AAB"/>
    <w:rsid w:val="00EF4E48"/>
    <w:rsid w:val="00F12C0D"/>
    <w:rsid w:val="00F157E1"/>
    <w:rsid w:val="00F27D69"/>
    <w:rsid w:val="00F31F60"/>
    <w:rsid w:val="00F3402E"/>
    <w:rsid w:val="00F349B6"/>
    <w:rsid w:val="00F35CBA"/>
    <w:rsid w:val="00F35DE9"/>
    <w:rsid w:val="00F44089"/>
    <w:rsid w:val="00F45032"/>
    <w:rsid w:val="00F4601C"/>
    <w:rsid w:val="00F4723C"/>
    <w:rsid w:val="00F56DDF"/>
    <w:rsid w:val="00F62AA3"/>
    <w:rsid w:val="00F775F0"/>
    <w:rsid w:val="00F902C2"/>
    <w:rsid w:val="00F93A13"/>
    <w:rsid w:val="00F9496A"/>
    <w:rsid w:val="00FB224C"/>
    <w:rsid w:val="00FC0A57"/>
    <w:rsid w:val="00FE2503"/>
    <w:rsid w:val="00FE4D21"/>
    <w:rsid w:val="00FF48BB"/>
    <w:rsid w:val="00FF5D30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IN" w:eastAsia="ja-JP" w:bidi="he-IL"/>
  <w:clrSchemeMapping w:bg1="light1" w:t1="dark1" w:bg2="light2" w:t2="dark2" w:accent1="accent1" w:accent2="accent2" w:accent3="accent3" w:accent4="accent4" w:accent5="accent5" w:accent6="accent6" w:hyperlink="hyperlink" w:followedHyperlink="followedHyperlink"/>
  <w:decimalSymbol w:val="."/>
  <w:listSeparator w:val=","/>
  <w14:docId w14:val="1435A79A"/>
  <w15:chartTrackingRefBased/>
  <w15:docId w15:val="{2BAD5C1D-F63A-FD4C-B867-65E8A55B49CF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4"/>
        <w:szCs w:val="24"/>
        <w:lang w:val="en-US" w:eastAsia="ja-JP" w:bidi="ar-SA"/>
        <w14:ligatures w14:val="standardContextual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3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4110F4"/>
    <w:rPr>
      <w:rFonts w:ascii="Times New Roman" w:eastAsia="Times New Roman" w:hAnsi="Times New Roman" w:cs="Times New Roman"/>
      <w:kern w:val="0"/>
      <w:lang w:val=""/>
      <w14:ligatures w14:val="none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39"/>
    <w:rsid w:val="00DB5072"/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Revision">
    <w:name w:val="Revision"/>
    <w:hidden/>
    <w:uiPriority w:val="99"/>
    <w:semiHidden/>
    <w:rsid w:val="004B3363"/>
  </w:style>
  <w:style w:type="character" w:styleId="CommentReference">
    <w:name w:val="annotation reference"/>
    <w:basedOn w:val="DefaultParagraphFont"/>
    <w:uiPriority w:val="99"/>
    <w:semiHidden/>
    <w:unhideWhenUsed/>
    <w:rsid w:val="004B3363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4B3363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4B3363"/>
    <w:rPr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4B3363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4B3363"/>
    <w:rPr>
      <w:b/>
      <w:bCs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4110F4"/>
    <w:pPr>
      <w:tabs>
        <w:tab w:val="center" w:pos="4680"/>
        <w:tab w:val="right" w:pos="9360"/>
      </w:tabs>
    </w:pPr>
  </w:style>
  <w:style w:type="character" w:customStyle="1" w:styleId="HeaderChar">
    <w:name w:val="Header Char"/>
    <w:basedOn w:val="DefaultParagraphFont"/>
    <w:link w:val="Header"/>
    <w:uiPriority w:val="99"/>
    <w:rsid w:val="004110F4"/>
    <w:rPr>
      <w:rFonts w:ascii="Times New Roman" w:eastAsia="Times New Roman" w:hAnsi="Times New Roman" w:cs="Times New Roman"/>
      <w:kern w:val="0"/>
      <w:lang w:val=""/>
      <w14:ligatures w14:val="none"/>
    </w:rPr>
  </w:style>
  <w:style w:type="paragraph" w:styleId="Footer">
    <w:name w:val="footer"/>
    <w:basedOn w:val="Normal"/>
    <w:link w:val="FooterChar"/>
    <w:uiPriority w:val="99"/>
    <w:unhideWhenUsed/>
    <w:rsid w:val="004110F4"/>
    <w:pPr>
      <w:tabs>
        <w:tab w:val="center" w:pos="4680"/>
        <w:tab w:val="right" w:pos="9360"/>
      </w:tabs>
    </w:pPr>
  </w:style>
  <w:style w:type="character" w:customStyle="1" w:styleId="FooterChar">
    <w:name w:val="Footer Char"/>
    <w:basedOn w:val="DefaultParagraphFont"/>
    <w:link w:val="Footer"/>
    <w:uiPriority w:val="99"/>
    <w:rsid w:val="004110F4"/>
    <w:rPr>
      <w:rFonts w:ascii="Times New Roman" w:eastAsia="Times New Roman" w:hAnsi="Times New Roman" w:cs="Times New Roman"/>
      <w:kern w:val="0"/>
      <w:lang w:val=""/>
      <w14:ligatures w14:val="none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fontTable" Target="fontTable.xml"/><Relationship Id="rId3" Type="http://schemas.openxmlformats.org/officeDocument/2006/relationships/webSettings" Target="webSettings.xml"/><Relationship Id="rId7" Type="http://schemas.openxmlformats.org/officeDocument/2006/relationships/image" Target="media/image4.emf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image" Target="media/image3.emf"/><Relationship Id="rId5" Type="http://schemas.openxmlformats.org/officeDocument/2006/relationships/image" Target="media/image2.emf"/><Relationship Id="rId4" Type="http://schemas.openxmlformats.org/officeDocument/2006/relationships/image" Target="media/image1.emf"/><Relationship Id="rId9" Type="http://schemas.openxmlformats.org/officeDocument/2006/relationships/theme" Target="theme/theme1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44546A"/>
      </a:dk2>
      <a:lt2>
        <a:srgbClr val="E7E6E6"/>
      </a:lt2>
      <a:accent1>
        <a:srgbClr val="4472C4"/>
      </a:accent1>
      <a:accent2>
        <a:srgbClr val="ED7D31"/>
      </a:accent2>
      <a:accent3>
        <a:srgbClr val="A5A5A5"/>
      </a:accent3>
      <a:accent4>
        <a:srgbClr val="FFC000"/>
      </a:accent4>
      <a:accent5>
        <a:srgbClr val="5B9BD5"/>
      </a:accent5>
      <a:accent6>
        <a:srgbClr val="70AD47"/>
      </a:accent6>
      <a:hlink>
        <a:srgbClr val="0563C1"/>
      </a:hlink>
      <a:folHlink>
        <a:srgbClr val="954F72"/>
      </a:folHlink>
    </a:clrScheme>
    <a:fontScheme name="Office">
      <a:majorFont>
        <a:latin typeface="Calibri Light" panose="020F0302020204030204"/>
        <a:ea typeface=""/>
        <a:cs typeface=""/>
        <a:font script="Jpan" typeface="游ゴシック Light"/>
        <a:font script="Hang" typeface="맑은 고딕"/>
        <a:font script="Hans" typeface="等线 Light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ajorFont>
      <a:minorFont>
        <a:latin typeface="Calibri" panose="020F0502020204030204"/>
        <a:ea typeface=""/>
        <a:cs typeface=""/>
        <a:font script="Jpan" typeface="游明朝"/>
        <a:font script="Hang" typeface="맑은 고딕"/>
        <a:font script="Hans" typeface="等线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  <a:font script="Armn" typeface="Arial"/>
        <a:font script="Bugi" typeface="Leelawadee UI"/>
        <a:font script="Bopo" typeface="Microsoft JhengHei"/>
        <a:font script="Java" typeface="Javanese Text"/>
        <a:font script="Lisu" typeface="Segoe UI"/>
        <a:font script="Mymr" typeface="Myanmar Text"/>
        <a:font script="Nkoo" typeface="Ebrima"/>
        <a:font script="Olck" typeface="Nirmala UI"/>
        <a:font script="Osma" typeface="Ebrima"/>
        <a:font script="Phag" typeface="Phagspa"/>
        <a:font script="Syrn" typeface="Estrangelo Edessa"/>
        <a:font script="Syrj" typeface="Estrangelo Edessa"/>
        <a:font script="Syre" typeface="Estrangelo Edessa"/>
        <a:font script="Sora" typeface="Nirmala UI"/>
        <a:font script="Tale" typeface="Microsoft Tai Le"/>
        <a:font script="Talu" typeface="Microsoft New Tai Lue"/>
        <a:font script="Tfng" typeface="Ebrima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lumMod val="110000"/>
                <a:satMod val="105000"/>
                <a:tint val="67000"/>
              </a:schemeClr>
            </a:gs>
            <a:gs pos="50000">
              <a:schemeClr val="phClr">
                <a:lumMod val="105000"/>
                <a:satMod val="103000"/>
                <a:tint val="73000"/>
              </a:schemeClr>
            </a:gs>
            <a:gs pos="100000">
              <a:schemeClr val="phClr">
                <a:lumMod val="105000"/>
                <a:satMod val="109000"/>
                <a:tint val="81000"/>
              </a:schemeClr>
            </a:gs>
          </a:gsLst>
          <a:lin ang="5400000" scaled="0"/>
        </a:gradFill>
        <a:gradFill rotWithShape="1">
          <a:gsLst>
            <a:gs pos="0">
              <a:schemeClr val="phClr">
                <a:satMod val="103000"/>
                <a:lumMod val="102000"/>
                <a:tint val="94000"/>
              </a:schemeClr>
            </a:gs>
            <a:gs pos="50000">
              <a:schemeClr val="phClr">
                <a:satMod val="110000"/>
                <a:lumMod val="100000"/>
                <a:shade val="100000"/>
              </a:schemeClr>
            </a:gs>
            <a:gs pos="100000">
              <a:schemeClr val="phClr">
                <a:lumMod val="99000"/>
                <a:satMod val="120000"/>
                <a:shade val="78000"/>
              </a:schemeClr>
            </a:gs>
          </a:gsLst>
          <a:lin ang="5400000" scaled="0"/>
        </a:gradFill>
      </a:fillStyleLst>
      <a:lnStyleLst>
        <a:ln w="6350" cap="flat" cmpd="sng" algn="ctr">
          <a:solidFill>
            <a:schemeClr val="phClr"/>
          </a:solidFill>
          <a:prstDash val="solid"/>
          <a:miter lim="800000"/>
        </a:ln>
        <a:ln w="12700" cap="flat" cmpd="sng" algn="ctr">
          <a:solidFill>
            <a:schemeClr val="phClr"/>
          </a:solidFill>
          <a:prstDash val="solid"/>
          <a:miter lim="800000"/>
        </a:ln>
        <a:ln w="19050" cap="flat" cmpd="sng" algn="ctr">
          <a:solidFill>
            <a:schemeClr val="phClr"/>
          </a:solidFill>
          <a:prstDash val="solid"/>
          <a:miter lim="800000"/>
        </a:ln>
      </a:lnStyleLst>
      <a:effectStyleLst>
        <a:effectStyle>
          <a:effectLst/>
        </a:effectStyle>
        <a:effectStyle>
          <a:effectLst/>
        </a:effectStyle>
        <a:effectStyle>
          <a:effectLst>
            <a:outerShdw blurRad="57150" dist="19050" dir="5400000" algn="ctr" rotWithShape="0">
              <a:srgbClr val="000000">
                <a:alpha val="63000"/>
              </a:srgbClr>
            </a:outerShdw>
          </a:effectLst>
        </a:effectStyle>
      </a:effectStyleLst>
      <a:bgFillStyleLst>
        <a:solidFill>
          <a:schemeClr val="phClr"/>
        </a:solidFill>
        <a:solidFill>
          <a:schemeClr val="phClr">
            <a:tint val="95000"/>
            <a:satMod val="170000"/>
          </a:schemeClr>
        </a:solidFill>
        <a:gradFill rotWithShape="1">
          <a:gsLst>
            <a:gs pos="0">
              <a:schemeClr val="phClr">
                <a:tint val="93000"/>
                <a:satMod val="150000"/>
                <a:shade val="98000"/>
                <a:lumMod val="102000"/>
              </a:schemeClr>
            </a:gs>
            <a:gs pos="50000">
              <a:schemeClr val="phClr">
                <a:tint val="98000"/>
                <a:satMod val="130000"/>
                <a:shade val="90000"/>
                <a:lumMod val="103000"/>
              </a:schemeClr>
            </a:gs>
            <a:gs pos="100000">
              <a:schemeClr val="phClr">
                <a:shade val="63000"/>
                <a:satMod val="120000"/>
              </a:schemeClr>
            </a:gs>
          </a:gsLst>
          <a:lin ang="5400000" scaled="0"/>
        </a:gradFill>
      </a:bgFillStyleLst>
    </a:fmtScheme>
  </a:themeElements>
  <a:objectDefaults/>
  <a:extraClrSchemeLst/>
  <a:extLst>
    <a:ext uri="{05A4C25C-085E-4340-85A3-A5531E510DB2}">
      <thm15:themeFamily xmlns:thm15="http://schemas.microsoft.com/office/thememl/2012/main" name="Office Theme" id="{62F939B6-93AF-4DB8-9C6B-D6C7DFDC589F}" vid="{4A3C46E8-61CC-4603-A589-7422A47A8E4A}"/>
    </a:ext>
  </a:extLst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77</TotalTime>
  <Pages>5</Pages>
  <Words>296</Words>
  <Characters>1689</Characters>
  <Application>Microsoft Office Word</Application>
  <DocSecurity>0</DocSecurity>
  <Lines>14</Lines>
  <Paragraphs>3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198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Nishitani Shota</dc:creator>
  <cp:lastModifiedBy>Shota Nishitani</cp:lastModifiedBy>
  <cp:revision>31</cp:revision>
  <dcterms:created xsi:type="dcterms:W3CDTF">2023-04-25T09:40:00Z</dcterms:created>
  <dcterms:modified xsi:type="dcterms:W3CDTF">2023-07-17T03:10:00Z</dcterms:modified>
</cp:coreProperties>
</file>